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DF6DA" w14:textId="19733C8C" w:rsidR="00987955" w:rsidRPr="001259C0" w:rsidRDefault="00987955">
      <w:pPr>
        <w:rPr>
          <w:rFonts w:ascii="Times New Roman" w:eastAsia="Times New Roman" w:hAnsi="Times New Roman" w:cs="Times New Roman"/>
          <w:i/>
          <w:iCs/>
        </w:rPr>
      </w:pPr>
      <w:r w:rsidRPr="001259C0">
        <w:rPr>
          <w:rFonts w:ascii="Times New Roman" w:eastAsia="Times New Roman" w:hAnsi="Times New Roman" w:cs="Times New Roman"/>
          <w:i/>
          <w:iCs/>
        </w:rPr>
        <w:t xml:space="preserve">Table A3. List of predictors used to model and predict occurrence and abundance of Mytilus, </w:t>
      </w:r>
      <w:proofErr w:type="spellStart"/>
      <w:r w:rsidRPr="001259C0">
        <w:rPr>
          <w:rFonts w:ascii="Times New Roman" w:eastAsia="Times New Roman" w:hAnsi="Times New Roman" w:cs="Times New Roman"/>
          <w:i/>
          <w:iCs/>
        </w:rPr>
        <w:t>Magallana</w:t>
      </w:r>
      <w:proofErr w:type="spellEnd"/>
      <w:r w:rsidRPr="001259C0">
        <w:rPr>
          <w:rFonts w:ascii="Times New Roman" w:eastAsia="Times New Roman" w:hAnsi="Times New Roman" w:cs="Times New Roman"/>
          <w:i/>
          <w:iCs/>
        </w:rPr>
        <w:t xml:space="preserve"> and Ostrea.</w:t>
      </w:r>
    </w:p>
    <w:tbl>
      <w:tblPr>
        <w:tblW w:w="12795" w:type="dxa"/>
        <w:tblLook w:val="04A0" w:firstRow="1" w:lastRow="0" w:firstColumn="1" w:lastColumn="0" w:noHBand="0" w:noVBand="1"/>
      </w:tblPr>
      <w:tblGrid>
        <w:gridCol w:w="1139"/>
        <w:gridCol w:w="1383"/>
        <w:gridCol w:w="2082"/>
        <w:gridCol w:w="1228"/>
        <w:gridCol w:w="1644"/>
        <w:gridCol w:w="1685"/>
        <w:gridCol w:w="2595"/>
        <w:gridCol w:w="1039"/>
      </w:tblGrid>
      <w:tr w:rsidR="00987955" w:rsidRPr="00987955" w14:paraId="5743865E" w14:textId="77777777" w:rsidTr="001259C0">
        <w:trPr>
          <w:trHeight w:val="290"/>
        </w:trPr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699F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yp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E4D36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Variabl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4E356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ata Rang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24877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Unit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2B833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Resolution (m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1547F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ource(s)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3490F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escrip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66B6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Included</w:t>
            </w:r>
          </w:p>
        </w:tc>
      </w:tr>
      <w:tr w:rsidR="00987955" w:rsidRPr="00987955" w14:paraId="6DF3D5D2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6B238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hysica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E1A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epth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11000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-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F904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3AE1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x10, 25x2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294F7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lbertsson et al. (2006), Huber et al. (2022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AFA8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ombined satellite and bathymetry map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4977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1DBF2ADE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EC377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D8578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lop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333E" w14:textId="4F459D8A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1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CBE2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6867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x10, 25x2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C264F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lbertsson et al. (2006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69E4F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erived from Dept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40EF9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09ACB395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5A45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FD7D1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Exposur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74318" w14:textId="16BC650A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SE"/>
                <w14:ligatures w14:val="none"/>
              </w:rPr>
              <w:t>-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SE"/>
                <w14:ligatures w14:val="none"/>
              </w:rPr>
              <w:t>4.9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SE"/>
                <w14:ligatures w14:val="none"/>
              </w:rPr>
              <w:t xml:space="preserve">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SE"/>
                <w14:ligatures w14:val="none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C536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SE"/>
                <w14:ligatures w14:val="none"/>
              </w:rPr>
              <w:t>2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/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B8C1E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5x2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B637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lbertsson et al. (2006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4B7B5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log10-transform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79F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0B286DA0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21858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D12B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oastal positi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395C" w14:textId="58FD417B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56F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F635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x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4857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his stud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F976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erived from coordinat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0520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0F4394C3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2542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39C35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In- offshore positi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8BFF" w14:textId="703738AB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A14F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N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02E36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x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B7A4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his stud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E93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erived from coordinat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C11E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78A9E595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AFDE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DA5DF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istance to shor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14E22" w14:textId="2327C5AE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98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140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AB7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x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8FE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his stud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0ABA4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istance from nearest lan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5B627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3D85787E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8928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Wat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F791B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UR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5D5C8" w14:textId="6FA54B6A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.1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16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0C61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NU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E452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0x1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D3A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MEMS (2024a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EB3C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urbid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4BC5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No</w:t>
            </w:r>
          </w:p>
        </w:tc>
      </w:tr>
      <w:tr w:rsidR="00987955" w:rsidRPr="00987955" w14:paraId="60B6AECA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4EE4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B67DC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proofErr w:type="spellStart"/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x.SPM</w:t>
            </w:r>
            <w:proofErr w:type="spellEnd"/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C0D08" w14:textId="64693284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.1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01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CC8E4" w14:textId="3D5622F0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g</w:t>
            </w:r>
            <w:r w:rsidRPr="00987955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⋅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SE"/>
                <w14:ligatures w14:val="none"/>
              </w:rPr>
              <w:t>-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3BCA0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0x1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83240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MEMS (2024a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78E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uspended particulate matte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7CE00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2E527876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C5E96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8D38" w14:textId="0A7862BA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proofErr w:type="spellStart"/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x.Chl</w:t>
            </w:r>
            <w:proofErr w:type="spellEnd"/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3FF6" w14:textId="61D69252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.1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41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970F" w14:textId="1B3A403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g</w:t>
            </w:r>
            <w:r w:rsidRPr="00987955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⋅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SE"/>
                <w14:ligatures w14:val="none"/>
              </w:rPr>
              <w:t>-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05D3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0x1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2E4C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MEMS (2024a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C764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hlorophyll a concentrati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207F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3ACAAB3E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15EB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A40C" w14:textId="47702ADF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proofErr w:type="spellStart"/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in.Salinity</w:t>
            </w:r>
            <w:proofErr w:type="spellEnd"/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74BBB" w14:textId="4673243B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.1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8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29F1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SU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2B055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000x20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860B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MEMS (2024b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33A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urface salin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7268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748B68D0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2A7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C365" w14:textId="35299AC8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proofErr w:type="spellStart"/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ed.Temp</w:t>
            </w:r>
            <w:proofErr w:type="spellEnd"/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C631" w14:textId="144FEB24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9.2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6311A" w14:textId="547CE801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°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66A1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000x20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1D92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MEMS (2024b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4F933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urface temperatur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8E44F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6CB07428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E3A8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ubstrat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73AF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SE"/>
                <w14:ligatures w14:val="none"/>
              </w:rPr>
              <w:t>SOF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4B746" w14:textId="3598B129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7C2D6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ropor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A4D61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x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6092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his stud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0B52D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odel prediction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6E05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516E9B86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012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91FB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SE"/>
                <w14:ligatures w14:val="none"/>
              </w:rPr>
              <w:t>HARD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F2F56" w14:textId="33E77C71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– 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D852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roportion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B927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x10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CE34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his study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49435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odel predictions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7DA3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  <w:tr w:rsidR="00987955" w:rsidRPr="00987955" w14:paraId="019180FF" w14:textId="77777777" w:rsidTr="001259C0">
        <w:trPr>
          <w:trHeight w:val="29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13E32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BC7D4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AV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DC451" w14:textId="08D264F9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Veg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et</w:t>
            </w: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ted, Sand, Rock, Shallow (&gt;0.2 m) or deep (&gt;6 m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12905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ategorica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F9D9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x1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DEF4A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Huber et al. (2022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1DBA0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ubmerged aquatic vegetation and substrates. Satellite prediction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358C6" w14:textId="77777777" w:rsidR="00987955" w:rsidRPr="00987955" w:rsidRDefault="00987955" w:rsidP="00987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879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Yes</w:t>
            </w:r>
          </w:p>
        </w:tc>
      </w:tr>
    </w:tbl>
    <w:p w14:paraId="5814E0A7" w14:textId="6B518EB1" w:rsidR="00987955" w:rsidRPr="003A6415" w:rsidRDefault="00987955" w:rsidP="00987955">
      <w:pPr>
        <w:rPr>
          <w:rFonts w:ascii="Arial" w:eastAsia="Times New Roman" w:hAnsi="Arial" w:cs="Arial"/>
          <w:sz w:val="20"/>
          <w:szCs w:val="20"/>
        </w:rPr>
      </w:pPr>
      <w:r w:rsidRPr="003A6415">
        <w:rPr>
          <w:rFonts w:ascii="Arial" w:eastAsia="Times New Roman" w:hAnsi="Arial" w:cs="Arial"/>
          <w:sz w:val="20"/>
          <w:szCs w:val="20"/>
        </w:rPr>
        <w:t>* Monthly maximum, minimum, mean and median satellite data from 2021-2023 were initially assessed.</w:t>
      </w:r>
    </w:p>
    <w:p w14:paraId="59FDDA8C" w14:textId="77777777" w:rsidR="007408CA" w:rsidRPr="003A6415" w:rsidRDefault="007408CA">
      <w:pPr>
        <w:rPr>
          <w:sz w:val="20"/>
          <w:szCs w:val="20"/>
        </w:rPr>
      </w:pPr>
    </w:p>
    <w:sectPr w:rsidR="007408CA" w:rsidRPr="003A6415" w:rsidSect="009879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955"/>
    <w:rsid w:val="001259C0"/>
    <w:rsid w:val="003A6415"/>
    <w:rsid w:val="006B2B8F"/>
    <w:rsid w:val="007408CA"/>
    <w:rsid w:val="00987955"/>
    <w:rsid w:val="00C9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196A97"/>
  <w15:chartTrackingRefBased/>
  <w15:docId w15:val="{C03CC68E-14BC-4E89-ACF2-7351A21E1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7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9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9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9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9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9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9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9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9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9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9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9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9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9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9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k Greeve</dc:creator>
  <cp:keywords/>
  <dc:description/>
  <cp:lastModifiedBy>Youk Greeve</cp:lastModifiedBy>
  <cp:revision>3</cp:revision>
  <dcterms:created xsi:type="dcterms:W3CDTF">2025-11-30T11:36:00Z</dcterms:created>
  <dcterms:modified xsi:type="dcterms:W3CDTF">2025-11-30T11:50:00Z</dcterms:modified>
</cp:coreProperties>
</file>